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260" w:firstLine="643"/>
        <w:rPr>
          <w:rFonts w:ascii="GillSans-Bold;Arial" w:hAnsi="GillSans-Bold;Arial" w:cs="GillSans-Bold;Arial"/>
          <w:sz w:val="22"/>
          <w:szCs w:val="22"/>
        </w:rPr>
      </w:pPr>
      <w:r>
        <w:rPr>
          <w:rFonts w:cs="GillSans-Bold;Arial" w:ascii="GillSans-Bold;Arial" w:hAnsi="GillSans-Bold;Arial"/>
          <w:b/>
          <w:bCs/>
          <w:sz w:val="22"/>
          <w:szCs w:val="22"/>
        </w:rPr>
        <w:t>Additional file 1</w:t>
      </w:r>
      <w:r>
        <w:rPr>
          <w:rFonts w:cs="GillSans-Bold;Arial" w:ascii="GillSans-Bold;Arial" w:hAnsi="GillSans-Bold;Arial"/>
          <w:sz w:val="22"/>
          <w:szCs w:val="22"/>
        </w:rPr>
        <w:t xml:space="preserve"> List of adapters and primers used in </w:t>
      </w:r>
      <w:r>
        <w:rPr>
          <w:rFonts w:cs="GillSans-Bold;Arial" w:ascii="GillSans-Bold;Arial" w:hAnsi="GillSans-Bold;Arial"/>
          <w:sz w:val="22"/>
          <w:szCs w:val="22"/>
        </w:rPr>
        <w:t>this</w:t>
      </w:r>
      <w:r>
        <w:rPr>
          <w:rFonts w:cs="GillSans-Bold;Arial" w:ascii="GillSans-Bold;Arial" w:hAnsi="GillSans-Bold;Arial"/>
          <w:sz w:val="22"/>
          <w:szCs w:val="22"/>
        </w:rPr>
        <w:t xml:space="preserve"> study</w:t>
      </w:r>
    </w:p>
    <w:tbl>
      <w:tblPr>
        <w:tblW w:w="102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7546"/>
      </w:tblGrid>
      <w:tr>
        <w:trPr/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color w:val="000000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Adapters and primers</w:t>
            </w:r>
          </w:p>
        </w:tc>
        <w:tc>
          <w:tcPr>
            <w:tcW w:w="75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 xml:space="preserve">Sequences (5`-3`) </w:t>
            </w: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and</w:t>
            </w: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specifications</w:t>
            </w:r>
          </w:p>
        </w:tc>
      </w:tr>
      <w:tr>
        <w:trPr>
          <w:trHeight w:val="204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Adapters</w:t>
            </w:r>
          </w:p>
        </w:tc>
        <w:tc>
          <w:tcPr>
            <w:tcW w:w="7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  <w:lang w:val="fr-FR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Eco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RI adapter I</w:t>
            </w:r>
          </w:p>
        </w:tc>
        <w:tc>
          <w:tcPr>
            <w:tcW w:w="7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  <w:lang w:val="fr-FR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5`-CTCGTAGACTGCGTAC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Eco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RI adapter II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  <w:lang w:val="fr-FR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5`-AATTGGTACGCAGT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 adapters I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  <w:lang w:val="fr-FR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5`-GATCATGAGTCCTGC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 adapter II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  <w:lang w:val="fr-FR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5`-CGAGCAGGACTCATG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Mse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 adapter I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  <w:lang w:val="fr-FR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5`-GACGATGAGTCCTGAG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Mse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 adapter II</w:t>
            </w:r>
          </w:p>
        </w:tc>
        <w:tc>
          <w:tcPr>
            <w:tcW w:w="7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  <w:lang w:val="fr-FR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5`-TACTCAGGACTCAT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Preselective primers</w:t>
            </w:r>
          </w:p>
        </w:tc>
        <w:tc>
          <w:tcPr>
            <w:tcW w:w="7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Eco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RI+A</w:t>
            </w:r>
          </w:p>
        </w:tc>
        <w:tc>
          <w:tcPr>
            <w:tcW w:w="7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5`-G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ACTGCGTACCAATTC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 +0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`-ATCATGAGTCCTGCTCG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e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+0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5'-GATGAGTCCTGAGTA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TAILmp1 (5`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 end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)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`-GTCACTTTGGGGGGTAAACACTG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TAILmp1 (3`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 end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)</w:t>
            </w:r>
          </w:p>
        </w:tc>
        <w:tc>
          <w:tcPr>
            <w:tcW w:w="7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`-CCGGATTTTGGGTACAAATG</w:t>
            </w:r>
          </w:p>
        </w:tc>
      </w:tr>
      <w:tr>
        <w:trPr>
          <w:trHeight w:val="121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Selective primers</w:t>
            </w:r>
          </w:p>
        </w:tc>
        <w:tc>
          <w:tcPr>
            <w:tcW w:w="7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1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 -TAC</w:t>
            </w:r>
          </w:p>
        </w:tc>
        <w:tc>
          <w:tcPr>
            <w:tcW w:w="7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'-ATCATGAGTCCTGCTCGGTA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2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 -TTG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'-ATCATGAGTCCTGCTCGGTT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3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 -TGA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'-ATCATGAGTCCTGCTCGGTG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4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 -TCG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'-ATCATGAGTCCTGCTCGGTC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5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 -TCC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'-ATCATGAGTCCTGCTCGGTC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6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 -TCT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`-ATCATGAGTCCTGCTCGGTC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7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 -TTC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`-ATCATGAGTCCTGCTCGGTT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8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 -TTA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`-ATCATGAGTCCTGCTCGGTT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9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 -TGT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`-ATCATGAGTCCTGCTCGGTG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10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Hpa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I/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Msp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 -TGC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`-ATCATGAGTCCTGCTCGGTG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11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e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-0+AT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5'-GATGAGTCCTGAGTAAA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 xml:space="preserve">12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Mse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-0+AC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5'-GATGAGTCCTGAGTAAA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 xml:space="preserve">13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Mse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-0+TA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5'-GATGAGTCCTGAGTAAT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 xml:space="preserve">14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Mse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-0+TT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5'-GATGAGTCCTGAGTAAT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 xml:space="preserve">15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Mse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-0+TC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color w:val="000000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5`-GATGAGTCCTGAGTAAT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 xml:space="preserve">16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Mse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-0+TG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color w:val="000000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5`-GATGAGTCCTGAGTAAT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 xml:space="preserve">17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  <w:lang w:val="fr-FR"/>
              </w:rPr>
              <w:t>Mse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I-0+GA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color w:val="000000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5`-GATGAGTCCTGAGTAAG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18. </w:t>
            </w: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Mse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I-0+AG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color w:val="000000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color w:val="000000"/>
                <w:sz w:val="21"/>
                <w:szCs w:val="21"/>
              </w:rPr>
              <w:t>5`-GATGAGTCCTGAGTAAA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Eco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RI -ATC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'-GACTGCGTACCAATTCATC (combined with 1, 2 and 3 primers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Eco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RI -ACC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'-GACTGCGTACCAATTCACC (combined with 2, 1 and 4 primers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Eco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RI -ACT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'-GACTGCGTACCAATTCACT (combined with 4, 1, 5 and 2 primers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Eco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RI -ACA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'-GACTGCGTACCAATTCACA (combined with 1, 2, 4 and 3 primers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i/>
                <w:sz w:val="21"/>
                <w:szCs w:val="21"/>
              </w:rPr>
              <w:t>Eco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RI -AGC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'-GACTGCGTACCAATTCAGC (combined with 3, 2, and 1 primers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  <w:lang w:val="fr-FR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 xml:space="preserve">TAILmp2 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(5`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 end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)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`-TGTGCATGACACACCAGTG (combined with 11-18 primers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; used in TD and TMD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TAILmp2 (3`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 xml:space="preserve"> end</w:t>
            </w: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>)</w:t>
            </w:r>
          </w:p>
        </w:tc>
        <w:tc>
          <w:tcPr>
            <w:tcW w:w="7546" w:type="dxa"/>
            <w:tcBorders/>
          </w:tcPr>
          <w:p>
            <w:pPr>
              <w:pStyle w:val="Normal"/>
              <w:spacing w:lineRule="exact" w:line="280"/>
              <w:rPr>
                <w:sz w:val="21"/>
                <w:szCs w:val="21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`-TCAAAGTGAAACCCCTCCAC (combined with 1-10 primers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; used in TMD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>
                <w:rFonts w:ascii="GillSans-Bold;Arial" w:hAnsi="GillSans-Bold;Arial" w:cs="GillSans-Bold;Arial"/>
                <w:sz w:val="21"/>
                <w:szCs w:val="21"/>
                <w:lang w:val="fr-FR"/>
              </w:rPr>
            </w:pPr>
            <w:r>
              <w:rPr>
                <w:rFonts w:cs="GillSans-Bold;Arial" w:ascii="GillSans-Bold;Arial" w:hAnsi="GillSans-Bold;Arial"/>
                <w:sz w:val="21"/>
                <w:szCs w:val="21"/>
                <w:lang w:val="fr-FR"/>
              </w:rPr>
              <w:t xml:space="preserve">TAILmp3 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(5`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 xml:space="preserve"> end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)</w:t>
            </w:r>
          </w:p>
        </w:tc>
        <w:tc>
          <w:tcPr>
            <w:tcW w:w="75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GillSans-Bold;Arial" w:ascii="GillSans-Bold;Arial" w:hAnsi="GillSans-Bold;Arial"/>
                <w:sz w:val="21"/>
                <w:szCs w:val="21"/>
              </w:rPr>
              <w:t>5`-CAGTGAACCCCCATTGTGAC (combined with 11-18; 1-10 primers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; for further validation of TD and TMD</w:t>
            </w:r>
            <w:r>
              <w:rPr>
                <w:rFonts w:cs="GillSans-Bold;Arial" w:ascii="GillSans-Bold;Arial" w:hAnsi="GillSans-Bold;Arial"/>
                <w:sz w:val="21"/>
                <w:szCs w:val="21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llSans-Bold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2T09:07:00Z</dcterms:created>
  <dc:creator>Fredericngezahayo</dc:creator>
  <dc:description/>
  <cp:keywords/>
  <dc:language>en-US</dc:language>
  <cp:lastModifiedBy>USER</cp:lastModifiedBy>
  <dcterms:modified xsi:type="dcterms:W3CDTF">2009-04-05T11:45:00Z</dcterms:modified>
  <cp:revision>155</cp:revision>
  <dc:subject/>
  <dc:title>Adapters and primers</dc:title>
</cp:coreProperties>
</file>